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B09A0" w14:textId="77777777" w:rsidR="00B05342" w:rsidRPr="0059014D" w:rsidRDefault="00B05342" w:rsidP="00B05342">
      <w:pPr>
        <w:rPr>
          <w:rFonts w:ascii="Times New Roman" w:hAnsi="Times New Roman" w:cs="Times New Roman"/>
        </w:rPr>
      </w:pPr>
      <w:r w:rsidRPr="0059014D">
        <w:rPr>
          <w:rFonts w:ascii="Times New Roman" w:hAnsi="Times New Roman" w:cs="Times New Roman"/>
          <w:b/>
          <w:bCs/>
        </w:rPr>
        <w:t>Supplementary table 1</w:t>
      </w:r>
      <w:r w:rsidRPr="0059014D">
        <w:rPr>
          <w:rFonts w:ascii="Times New Roman" w:hAnsi="Times New Roman" w:cs="Times New Roman"/>
        </w:rPr>
        <w:t xml:space="preserve"> Patient-reported cosmetic outcomes after receiving S-P 3D E-NSM* without reconstruction</w:t>
      </w:r>
    </w:p>
    <w:tbl>
      <w:tblPr>
        <w:tblStyle w:val="PlainTable2"/>
        <w:tblW w:w="9625" w:type="dxa"/>
        <w:tblLook w:val="04A0" w:firstRow="1" w:lastRow="0" w:firstColumn="1" w:lastColumn="0" w:noHBand="0" w:noVBand="1"/>
      </w:tblPr>
      <w:tblGrid>
        <w:gridCol w:w="4653"/>
        <w:gridCol w:w="922"/>
        <w:gridCol w:w="990"/>
        <w:gridCol w:w="990"/>
        <w:gridCol w:w="1080"/>
        <w:gridCol w:w="990"/>
      </w:tblGrid>
      <w:tr w:rsidR="00B05342" w:rsidRPr="0059014D" w14:paraId="435B19F3" w14:textId="77777777" w:rsidTr="00485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</w:tcPr>
          <w:p w14:paraId="69AD3104" w14:textId="77777777" w:rsidR="00B05342" w:rsidRPr="0059014D" w:rsidRDefault="00B05342" w:rsidP="004857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Questions (N = 30), N(%)</w:t>
            </w:r>
          </w:p>
        </w:tc>
        <w:tc>
          <w:tcPr>
            <w:tcW w:w="922" w:type="dxa"/>
          </w:tcPr>
          <w:p w14:paraId="343E43E4" w14:textId="77777777" w:rsidR="00B05342" w:rsidRPr="0059014D" w:rsidRDefault="00B05342" w:rsidP="00485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990" w:type="dxa"/>
          </w:tcPr>
          <w:p w14:paraId="53BF48B6" w14:textId="77777777" w:rsidR="00B05342" w:rsidRPr="0059014D" w:rsidRDefault="00B05342" w:rsidP="00485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990" w:type="dxa"/>
          </w:tcPr>
          <w:p w14:paraId="6C554183" w14:textId="77777777" w:rsidR="00B05342" w:rsidRPr="0059014D" w:rsidRDefault="00B05342" w:rsidP="00485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080" w:type="dxa"/>
          </w:tcPr>
          <w:p w14:paraId="1DBF1ECD" w14:textId="77777777" w:rsidR="00B05342" w:rsidRPr="0059014D" w:rsidRDefault="00B05342" w:rsidP="00485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990" w:type="dxa"/>
          </w:tcPr>
          <w:p w14:paraId="480D5AA4" w14:textId="77777777" w:rsidR="00B05342" w:rsidRPr="0059014D" w:rsidRDefault="00B05342" w:rsidP="00485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Mean score</w:t>
            </w:r>
          </w:p>
        </w:tc>
      </w:tr>
      <w:tr w:rsidR="00B05342" w:rsidRPr="0059014D" w14:paraId="702376CB" w14:textId="77777777" w:rsidTr="00485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</w:tcPr>
          <w:p w14:paraId="18FF46FD" w14:textId="77777777" w:rsidR="00B05342" w:rsidRPr="0059014D" w:rsidRDefault="00B05342" w:rsidP="0048573E">
            <w:pPr>
              <w:pStyle w:val="NormalWeb"/>
              <w:rPr>
                <w:sz w:val="20"/>
                <w:szCs w:val="20"/>
              </w:rPr>
            </w:pPr>
            <w:r w:rsidRPr="0059014D">
              <w:rPr>
                <w:sz w:val="20"/>
                <w:szCs w:val="20"/>
              </w:rPr>
              <w:t xml:space="preserve">Q1: preoperative breast appearance satisfaction </w:t>
            </w:r>
          </w:p>
        </w:tc>
        <w:tc>
          <w:tcPr>
            <w:tcW w:w="922" w:type="dxa"/>
          </w:tcPr>
          <w:p w14:paraId="145304DF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1(3.3)</w:t>
            </w:r>
          </w:p>
        </w:tc>
        <w:tc>
          <w:tcPr>
            <w:tcW w:w="990" w:type="dxa"/>
          </w:tcPr>
          <w:p w14:paraId="4FEE91E3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6(20)</w:t>
            </w:r>
          </w:p>
        </w:tc>
        <w:tc>
          <w:tcPr>
            <w:tcW w:w="990" w:type="dxa"/>
          </w:tcPr>
          <w:p w14:paraId="0E5F981F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18(60)</w:t>
            </w:r>
          </w:p>
        </w:tc>
        <w:tc>
          <w:tcPr>
            <w:tcW w:w="1080" w:type="dxa"/>
          </w:tcPr>
          <w:p w14:paraId="045B8AE6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5(16.7)</w:t>
            </w:r>
          </w:p>
        </w:tc>
        <w:tc>
          <w:tcPr>
            <w:tcW w:w="990" w:type="dxa"/>
          </w:tcPr>
          <w:p w14:paraId="46EC3E6B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2.9 ± 0.7</w:t>
            </w:r>
          </w:p>
        </w:tc>
      </w:tr>
      <w:tr w:rsidR="00B05342" w:rsidRPr="0059014D" w14:paraId="19BDDB96" w14:textId="77777777" w:rsidTr="0048573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</w:tcPr>
          <w:p w14:paraId="1B91477A" w14:textId="77777777" w:rsidR="00B05342" w:rsidRPr="0059014D" w:rsidRDefault="00B05342" w:rsidP="0048573E">
            <w:pPr>
              <w:pStyle w:val="NormalWeb"/>
              <w:rPr>
                <w:sz w:val="20"/>
                <w:szCs w:val="20"/>
              </w:rPr>
            </w:pPr>
            <w:r w:rsidRPr="0059014D">
              <w:rPr>
                <w:sz w:val="20"/>
                <w:szCs w:val="20"/>
              </w:rPr>
              <w:t xml:space="preserve">Q2: postoperative breast appearance satisfaction–with clothes </w:t>
            </w:r>
          </w:p>
        </w:tc>
        <w:tc>
          <w:tcPr>
            <w:tcW w:w="922" w:type="dxa"/>
          </w:tcPr>
          <w:p w14:paraId="2F6FE55E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72BF1D03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14(46.7)</w:t>
            </w:r>
          </w:p>
        </w:tc>
        <w:tc>
          <w:tcPr>
            <w:tcW w:w="990" w:type="dxa"/>
          </w:tcPr>
          <w:p w14:paraId="28C90270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12(40)</w:t>
            </w:r>
          </w:p>
        </w:tc>
        <w:tc>
          <w:tcPr>
            <w:tcW w:w="1080" w:type="dxa"/>
          </w:tcPr>
          <w:p w14:paraId="426F5063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4(13.3)</w:t>
            </w:r>
          </w:p>
        </w:tc>
        <w:tc>
          <w:tcPr>
            <w:tcW w:w="990" w:type="dxa"/>
          </w:tcPr>
          <w:p w14:paraId="436BCDAA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2.7 ± 0.7</w:t>
            </w:r>
          </w:p>
        </w:tc>
      </w:tr>
      <w:tr w:rsidR="00B05342" w:rsidRPr="0059014D" w14:paraId="7C1C11C9" w14:textId="77777777" w:rsidTr="00485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</w:tcPr>
          <w:p w14:paraId="239DC164" w14:textId="77777777" w:rsidR="00B05342" w:rsidRPr="0059014D" w:rsidRDefault="00B05342" w:rsidP="0048573E">
            <w:pPr>
              <w:pStyle w:val="NormalWeb"/>
              <w:rPr>
                <w:sz w:val="20"/>
                <w:szCs w:val="20"/>
              </w:rPr>
            </w:pPr>
            <w:r w:rsidRPr="0059014D">
              <w:rPr>
                <w:sz w:val="20"/>
                <w:szCs w:val="20"/>
              </w:rPr>
              <w:t xml:space="preserve">Q3: postoperative breast appearance satisfaction–without clothes </w:t>
            </w:r>
          </w:p>
        </w:tc>
        <w:tc>
          <w:tcPr>
            <w:tcW w:w="922" w:type="dxa"/>
          </w:tcPr>
          <w:p w14:paraId="7610E022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3(10)</w:t>
            </w:r>
          </w:p>
        </w:tc>
        <w:tc>
          <w:tcPr>
            <w:tcW w:w="990" w:type="dxa"/>
          </w:tcPr>
          <w:p w14:paraId="00736B25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11(36.7)</w:t>
            </w:r>
          </w:p>
        </w:tc>
        <w:tc>
          <w:tcPr>
            <w:tcW w:w="990" w:type="dxa"/>
          </w:tcPr>
          <w:p w14:paraId="66E22868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13(43.3)</w:t>
            </w:r>
          </w:p>
        </w:tc>
        <w:tc>
          <w:tcPr>
            <w:tcW w:w="1080" w:type="dxa"/>
          </w:tcPr>
          <w:p w14:paraId="0D34FFF1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3(10)</w:t>
            </w:r>
          </w:p>
        </w:tc>
        <w:tc>
          <w:tcPr>
            <w:tcW w:w="990" w:type="dxa"/>
          </w:tcPr>
          <w:p w14:paraId="454B7D8B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2.5 ± 0.8</w:t>
            </w:r>
          </w:p>
        </w:tc>
      </w:tr>
      <w:tr w:rsidR="00B05342" w:rsidRPr="0059014D" w14:paraId="71E9A526" w14:textId="77777777" w:rsidTr="0048573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</w:tcPr>
          <w:p w14:paraId="5BE3597C" w14:textId="77777777" w:rsidR="00B05342" w:rsidRPr="0059014D" w:rsidRDefault="00B05342" w:rsidP="0048573E">
            <w:pPr>
              <w:pStyle w:val="NormalWeb"/>
              <w:rPr>
                <w:sz w:val="20"/>
                <w:szCs w:val="20"/>
              </w:rPr>
            </w:pPr>
            <w:r w:rsidRPr="0059014D">
              <w:rPr>
                <w:sz w:val="20"/>
                <w:szCs w:val="20"/>
              </w:rPr>
              <w:t>Q4: postoperative bilateral breast size satisfaction (NA = 9)</w:t>
            </w:r>
          </w:p>
        </w:tc>
        <w:tc>
          <w:tcPr>
            <w:tcW w:w="922" w:type="dxa"/>
          </w:tcPr>
          <w:p w14:paraId="3BECC17D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04C7B147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8(38.1)</w:t>
            </w:r>
          </w:p>
        </w:tc>
        <w:tc>
          <w:tcPr>
            <w:tcW w:w="990" w:type="dxa"/>
          </w:tcPr>
          <w:p w14:paraId="7BE8B49A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11(52.4)</w:t>
            </w:r>
          </w:p>
        </w:tc>
        <w:tc>
          <w:tcPr>
            <w:tcW w:w="1080" w:type="dxa"/>
          </w:tcPr>
          <w:p w14:paraId="2965608C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2(9.5)</w:t>
            </w:r>
          </w:p>
        </w:tc>
        <w:tc>
          <w:tcPr>
            <w:tcW w:w="990" w:type="dxa"/>
          </w:tcPr>
          <w:p w14:paraId="3135A437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2.7 ± 0.6</w:t>
            </w:r>
          </w:p>
        </w:tc>
      </w:tr>
      <w:tr w:rsidR="00B05342" w:rsidRPr="0059014D" w14:paraId="775AA245" w14:textId="77777777" w:rsidTr="00485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</w:tcPr>
          <w:p w14:paraId="2B719479" w14:textId="77777777" w:rsidR="00B05342" w:rsidRPr="0059014D" w:rsidRDefault="00B05342" w:rsidP="0048573E">
            <w:pPr>
              <w:pStyle w:val="NormalWeb"/>
              <w:rPr>
                <w:sz w:val="20"/>
                <w:szCs w:val="20"/>
              </w:rPr>
            </w:pPr>
            <w:r w:rsidRPr="0059014D">
              <w:rPr>
                <w:sz w:val="20"/>
                <w:szCs w:val="20"/>
              </w:rPr>
              <w:t>Q5: postoperative bilateral breast symmetry satisfaction (NA = 10)</w:t>
            </w:r>
          </w:p>
        </w:tc>
        <w:tc>
          <w:tcPr>
            <w:tcW w:w="922" w:type="dxa"/>
          </w:tcPr>
          <w:p w14:paraId="3F59AE90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6E8AA486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7(35)</w:t>
            </w:r>
          </w:p>
        </w:tc>
        <w:tc>
          <w:tcPr>
            <w:tcW w:w="990" w:type="dxa"/>
          </w:tcPr>
          <w:p w14:paraId="57D69D31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10(50)</w:t>
            </w:r>
          </w:p>
        </w:tc>
        <w:tc>
          <w:tcPr>
            <w:tcW w:w="1080" w:type="dxa"/>
          </w:tcPr>
          <w:p w14:paraId="5F594C06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3(15)</w:t>
            </w:r>
          </w:p>
        </w:tc>
        <w:tc>
          <w:tcPr>
            <w:tcW w:w="990" w:type="dxa"/>
          </w:tcPr>
          <w:p w14:paraId="7FC6593E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2.8 ± 0.7</w:t>
            </w:r>
          </w:p>
        </w:tc>
      </w:tr>
      <w:tr w:rsidR="00B05342" w:rsidRPr="0059014D" w14:paraId="04DA7F7C" w14:textId="77777777" w:rsidTr="0048573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</w:tcPr>
          <w:p w14:paraId="6B102FEB" w14:textId="77777777" w:rsidR="00B05342" w:rsidRPr="0059014D" w:rsidRDefault="00B05342" w:rsidP="0048573E">
            <w:pPr>
              <w:pStyle w:val="NormalWeb"/>
              <w:rPr>
                <w:sz w:val="20"/>
                <w:szCs w:val="20"/>
              </w:rPr>
            </w:pPr>
            <w:r w:rsidRPr="0059014D">
              <w:rPr>
                <w:sz w:val="20"/>
                <w:szCs w:val="20"/>
              </w:rPr>
              <w:t>Q6: postoperative nipple-areola position satisfaction (NA = 1)</w:t>
            </w:r>
          </w:p>
        </w:tc>
        <w:tc>
          <w:tcPr>
            <w:tcW w:w="922" w:type="dxa"/>
          </w:tcPr>
          <w:p w14:paraId="670B3824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34759AF7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10(34.5)</w:t>
            </w:r>
          </w:p>
        </w:tc>
        <w:tc>
          <w:tcPr>
            <w:tcW w:w="990" w:type="dxa"/>
          </w:tcPr>
          <w:p w14:paraId="1EC6C010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14(48.3)</w:t>
            </w:r>
          </w:p>
        </w:tc>
        <w:tc>
          <w:tcPr>
            <w:tcW w:w="1080" w:type="dxa"/>
          </w:tcPr>
          <w:p w14:paraId="49C2E07B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5(17.2)</w:t>
            </w:r>
          </w:p>
        </w:tc>
        <w:tc>
          <w:tcPr>
            <w:tcW w:w="990" w:type="dxa"/>
          </w:tcPr>
          <w:p w14:paraId="542AB123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2.8 ± 0.7</w:t>
            </w:r>
          </w:p>
        </w:tc>
      </w:tr>
      <w:tr w:rsidR="00B05342" w:rsidRPr="0059014D" w14:paraId="23F9ABDB" w14:textId="77777777" w:rsidTr="00485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</w:tcPr>
          <w:p w14:paraId="4D595D83" w14:textId="77777777" w:rsidR="00B05342" w:rsidRPr="0059014D" w:rsidRDefault="00B05342" w:rsidP="0048573E">
            <w:pPr>
              <w:pStyle w:val="NormalWeb"/>
              <w:rPr>
                <w:sz w:val="20"/>
                <w:szCs w:val="20"/>
              </w:rPr>
            </w:pPr>
            <w:r w:rsidRPr="0059014D">
              <w:rPr>
                <w:sz w:val="20"/>
                <w:szCs w:val="20"/>
              </w:rPr>
              <w:t>Q7: scar appearance satisfaction</w:t>
            </w:r>
          </w:p>
        </w:tc>
        <w:tc>
          <w:tcPr>
            <w:tcW w:w="922" w:type="dxa"/>
          </w:tcPr>
          <w:p w14:paraId="78653D88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1(3.3)</w:t>
            </w:r>
          </w:p>
        </w:tc>
        <w:tc>
          <w:tcPr>
            <w:tcW w:w="990" w:type="dxa"/>
          </w:tcPr>
          <w:p w14:paraId="5EF68D87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7(23.3)</w:t>
            </w:r>
          </w:p>
        </w:tc>
        <w:tc>
          <w:tcPr>
            <w:tcW w:w="990" w:type="dxa"/>
          </w:tcPr>
          <w:p w14:paraId="33A06F73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14(46.7)</w:t>
            </w:r>
          </w:p>
        </w:tc>
        <w:tc>
          <w:tcPr>
            <w:tcW w:w="1080" w:type="dxa"/>
          </w:tcPr>
          <w:p w14:paraId="2CE06ED6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8(26.7)</w:t>
            </w:r>
          </w:p>
        </w:tc>
        <w:tc>
          <w:tcPr>
            <w:tcW w:w="990" w:type="dxa"/>
          </w:tcPr>
          <w:p w14:paraId="3908DC56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3 ± 0.8</w:t>
            </w:r>
          </w:p>
        </w:tc>
      </w:tr>
      <w:tr w:rsidR="00B05342" w:rsidRPr="0059014D" w14:paraId="195C8549" w14:textId="77777777" w:rsidTr="0048573E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</w:tcPr>
          <w:p w14:paraId="3C42B784" w14:textId="77777777" w:rsidR="00B05342" w:rsidRPr="0059014D" w:rsidRDefault="00B05342" w:rsidP="0048573E">
            <w:pPr>
              <w:pStyle w:val="NormalWeb"/>
              <w:rPr>
                <w:sz w:val="20"/>
                <w:szCs w:val="20"/>
              </w:rPr>
            </w:pPr>
            <w:r w:rsidRPr="0059014D">
              <w:rPr>
                <w:sz w:val="20"/>
                <w:szCs w:val="20"/>
              </w:rPr>
              <w:t xml:space="preserve">Q8: scar length satisfaction </w:t>
            </w:r>
          </w:p>
        </w:tc>
        <w:tc>
          <w:tcPr>
            <w:tcW w:w="922" w:type="dxa"/>
          </w:tcPr>
          <w:p w14:paraId="66871D51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687C8883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7(23.3)</w:t>
            </w:r>
          </w:p>
        </w:tc>
        <w:tc>
          <w:tcPr>
            <w:tcW w:w="990" w:type="dxa"/>
          </w:tcPr>
          <w:p w14:paraId="0C8DEC80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16(53.4)</w:t>
            </w:r>
          </w:p>
        </w:tc>
        <w:tc>
          <w:tcPr>
            <w:tcW w:w="1080" w:type="dxa"/>
          </w:tcPr>
          <w:p w14:paraId="3BB694FC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7(23.3)</w:t>
            </w:r>
          </w:p>
        </w:tc>
        <w:tc>
          <w:tcPr>
            <w:tcW w:w="990" w:type="dxa"/>
          </w:tcPr>
          <w:p w14:paraId="667E6102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3 ± 0.7</w:t>
            </w:r>
          </w:p>
        </w:tc>
      </w:tr>
      <w:tr w:rsidR="00B05342" w:rsidRPr="0059014D" w14:paraId="6AEA6EEB" w14:textId="77777777" w:rsidTr="00485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</w:tcPr>
          <w:p w14:paraId="0D720928" w14:textId="77777777" w:rsidR="00B05342" w:rsidRPr="0059014D" w:rsidRDefault="00B05342" w:rsidP="0048573E">
            <w:pPr>
              <w:pStyle w:val="NormalWeb"/>
              <w:rPr>
                <w:sz w:val="20"/>
                <w:szCs w:val="20"/>
              </w:rPr>
            </w:pPr>
            <w:r w:rsidRPr="0059014D">
              <w:rPr>
                <w:sz w:val="20"/>
                <w:szCs w:val="20"/>
              </w:rPr>
              <w:t>Q9: surgical wound position satisfaction</w:t>
            </w:r>
          </w:p>
        </w:tc>
        <w:tc>
          <w:tcPr>
            <w:tcW w:w="922" w:type="dxa"/>
          </w:tcPr>
          <w:p w14:paraId="6AD5E985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2B6C70AE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7(23.3)</w:t>
            </w:r>
          </w:p>
        </w:tc>
        <w:tc>
          <w:tcPr>
            <w:tcW w:w="990" w:type="dxa"/>
          </w:tcPr>
          <w:p w14:paraId="7A2B8345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16(53.4)</w:t>
            </w:r>
          </w:p>
        </w:tc>
        <w:tc>
          <w:tcPr>
            <w:tcW w:w="1080" w:type="dxa"/>
          </w:tcPr>
          <w:p w14:paraId="7257F9E1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7(23.3)</w:t>
            </w:r>
          </w:p>
        </w:tc>
        <w:tc>
          <w:tcPr>
            <w:tcW w:w="990" w:type="dxa"/>
          </w:tcPr>
          <w:p w14:paraId="341A2AD8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3 ± 0.7</w:t>
            </w:r>
          </w:p>
        </w:tc>
      </w:tr>
      <w:tr w:rsidR="00B05342" w:rsidRPr="0059014D" w14:paraId="0764E5E4" w14:textId="77777777" w:rsidTr="0048573E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vMerge w:val="restart"/>
          </w:tcPr>
          <w:p w14:paraId="3EAE0E07" w14:textId="77777777" w:rsidR="00B05342" w:rsidRPr="0059014D" w:rsidRDefault="00B05342" w:rsidP="0048573E">
            <w:pPr>
              <w:pStyle w:val="NormalWeb"/>
              <w:rPr>
                <w:sz w:val="20"/>
                <w:szCs w:val="20"/>
              </w:rPr>
            </w:pPr>
            <w:r w:rsidRPr="0059014D">
              <w:rPr>
                <w:sz w:val="20"/>
                <w:szCs w:val="20"/>
              </w:rPr>
              <w:t>Q10: are you willing to undergo</w:t>
            </w:r>
            <w:r w:rsidRPr="0059014D">
              <w:rPr>
                <w:sz w:val="20"/>
                <w:szCs w:val="20"/>
              </w:rPr>
              <w:br/>
              <w:t>single-port 3D E-NSM again if you could choose? (NA = 10)</w:t>
            </w:r>
          </w:p>
        </w:tc>
        <w:tc>
          <w:tcPr>
            <w:tcW w:w="2902" w:type="dxa"/>
            <w:gridSpan w:val="3"/>
          </w:tcPr>
          <w:p w14:paraId="365D08AC" w14:textId="77777777" w:rsidR="00B05342" w:rsidRPr="0059014D" w:rsidRDefault="00B05342" w:rsidP="0048573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9014D">
              <w:rPr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070" w:type="dxa"/>
            <w:gridSpan w:val="2"/>
          </w:tcPr>
          <w:p w14:paraId="2A227811" w14:textId="77777777" w:rsidR="00B05342" w:rsidRPr="0059014D" w:rsidRDefault="00B05342" w:rsidP="0048573E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9014D">
              <w:rPr>
                <w:b/>
                <w:bCs/>
                <w:sz w:val="20"/>
                <w:szCs w:val="20"/>
              </w:rPr>
              <w:t>No</w:t>
            </w:r>
          </w:p>
        </w:tc>
      </w:tr>
      <w:tr w:rsidR="00B05342" w:rsidRPr="0059014D" w14:paraId="182C6726" w14:textId="77777777" w:rsidTr="00485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  <w:vMerge/>
          </w:tcPr>
          <w:p w14:paraId="44D41AC5" w14:textId="77777777" w:rsidR="00B05342" w:rsidRPr="0059014D" w:rsidRDefault="00B05342" w:rsidP="0048573E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2902" w:type="dxa"/>
            <w:gridSpan w:val="3"/>
          </w:tcPr>
          <w:p w14:paraId="1813C139" w14:textId="77777777" w:rsidR="00B05342" w:rsidRPr="0059014D" w:rsidRDefault="00B05342" w:rsidP="0048573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014D">
              <w:rPr>
                <w:sz w:val="20"/>
                <w:szCs w:val="20"/>
              </w:rPr>
              <w:t>18(90)</w:t>
            </w:r>
          </w:p>
        </w:tc>
        <w:tc>
          <w:tcPr>
            <w:tcW w:w="2070" w:type="dxa"/>
            <w:gridSpan w:val="2"/>
          </w:tcPr>
          <w:p w14:paraId="48E87063" w14:textId="77777777" w:rsidR="00B05342" w:rsidRPr="0059014D" w:rsidRDefault="00B05342" w:rsidP="0048573E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9014D">
              <w:rPr>
                <w:sz w:val="20"/>
                <w:szCs w:val="20"/>
              </w:rPr>
              <w:t>2(10)</w:t>
            </w:r>
          </w:p>
        </w:tc>
      </w:tr>
      <w:tr w:rsidR="00B05342" w:rsidRPr="0059014D" w14:paraId="5D6FB739" w14:textId="77777777" w:rsidTr="0048573E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</w:tcPr>
          <w:p w14:paraId="7A7DE6D5" w14:textId="77777777" w:rsidR="00B05342" w:rsidRPr="0059014D" w:rsidRDefault="00B05342" w:rsidP="0048573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Overall score:</w:t>
            </w:r>
          </w:p>
        </w:tc>
        <w:tc>
          <w:tcPr>
            <w:tcW w:w="922" w:type="dxa"/>
          </w:tcPr>
          <w:p w14:paraId="4B0D64E7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r</w:t>
            </w:r>
          </w:p>
          <w:p w14:paraId="5BE4BE91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-11)</w:t>
            </w:r>
          </w:p>
        </w:tc>
        <w:tc>
          <w:tcPr>
            <w:tcW w:w="990" w:type="dxa"/>
          </w:tcPr>
          <w:p w14:paraId="716FB9E8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r</w:t>
            </w:r>
          </w:p>
          <w:p w14:paraId="663BF56F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2-19)</w:t>
            </w:r>
          </w:p>
        </w:tc>
        <w:tc>
          <w:tcPr>
            <w:tcW w:w="990" w:type="dxa"/>
          </w:tcPr>
          <w:p w14:paraId="2543A2C7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</w:t>
            </w:r>
          </w:p>
          <w:p w14:paraId="2EC88502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-27)</w:t>
            </w:r>
          </w:p>
        </w:tc>
        <w:tc>
          <w:tcPr>
            <w:tcW w:w="1080" w:type="dxa"/>
          </w:tcPr>
          <w:p w14:paraId="5DA379F6" w14:textId="77777777" w:rsidR="00B05342" w:rsidRPr="0059014D" w:rsidRDefault="00B05342" w:rsidP="00485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ellent (28-32)</w:t>
            </w:r>
          </w:p>
        </w:tc>
        <w:tc>
          <w:tcPr>
            <w:tcW w:w="990" w:type="dxa"/>
          </w:tcPr>
          <w:p w14:paraId="638AC335" w14:textId="77777777" w:rsidR="00B05342" w:rsidRPr="0059014D" w:rsidRDefault="00B05342" w:rsidP="00485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342" w:rsidRPr="0059014D" w14:paraId="10FAFE19" w14:textId="77777777" w:rsidTr="00485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3" w:type="dxa"/>
          </w:tcPr>
          <w:p w14:paraId="21D4DFEC" w14:textId="77777777" w:rsidR="00B05342" w:rsidRPr="0059014D" w:rsidRDefault="00B05342" w:rsidP="004857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%)</w:t>
            </w:r>
          </w:p>
        </w:tc>
        <w:tc>
          <w:tcPr>
            <w:tcW w:w="922" w:type="dxa"/>
          </w:tcPr>
          <w:p w14:paraId="7E9F2EE2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3BD67F40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10(33.3)</w:t>
            </w:r>
          </w:p>
        </w:tc>
        <w:tc>
          <w:tcPr>
            <w:tcW w:w="990" w:type="dxa"/>
          </w:tcPr>
          <w:p w14:paraId="2EDC8A80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14(46.7)</w:t>
            </w:r>
          </w:p>
        </w:tc>
        <w:tc>
          <w:tcPr>
            <w:tcW w:w="1080" w:type="dxa"/>
          </w:tcPr>
          <w:p w14:paraId="5DBA1894" w14:textId="77777777" w:rsidR="00B05342" w:rsidRPr="0059014D" w:rsidRDefault="00B05342" w:rsidP="00485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014D">
              <w:rPr>
                <w:rFonts w:ascii="Times New Roman" w:hAnsi="Times New Roman" w:cs="Times New Roman"/>
                <w:sz w:val="20"/>
                <w:szCs w:val="20"/>
              </w:rPr>
              <w:t>6(20)</w:t>
            </w:r>
          </w:p>
        </w:tc>
        <w:tc>
          <w:tcPr>
            <w:tcW w:w="990" w:type="dxa"/>
          </w:tcPr>
          <w:p w14:paraId="474DDBED" w14:textId="77777777" w:rsidR="00B05342" w:rsidRPr="0059014D" w:rsidRDefault="00B05342" w:rsidP="00485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F2C73F" w14:textId="77777777" w:rsidR="00B05342" w:rsidRPr="0059014D" w:rsidRDefault="00B05342" w:rsidP="00B05342">
      <w:pPr>
        <w:rPr>
          <w:rFonts w:ascii="Times New Roman" w:hAnsi="Times New Roman" w:cs="Times New Roman"/>
          <w:sz w:val="20"/>
          <w:szCs w:val="20"/>
        </w:rPr>
      </w:pPr>
    </w:p>
    <w:p w14:paraId="07D27E47" w14:textId="77777777" w:rsidR="00B05342" w:rsidRPr="0059014D" w:rsidRDefault="00B05342" w:rsidP="00B05342">
      <w:pPr>
        <w:rPr>
          <w:rFonts w:ascii="Times New Roman" w:hAnsi="Times New Roman" w:cs="Times New Roman"/>
          <w:szCs w:val="24"/>
        </w:rPr>
      </w:pPr>
      <w:r w:rsidRPr="0059014D">
        <w:rPr>
          <w:rFonts w:ascii="Times New Roman" w:hAnsi="Times New Roman" w:cs="Times New Roman"/>
          <w:szCs w:val="24"/>
        </w:rPr>
        <w:t>This questionnaire consisted of 10 questions and 4 itemized scales graded. Evaluate the overall satisfaction score of questions 2 to 9 for each patient. The aesthetic results indicated by the overall scores were as follows: 8- 11(poor), 12-19 (fair), 20 -27(good), and 28- 32(excellent). Patients with aesthetic results as ‘‘excellent’’ or ‘‘good’’ are defined as satisfied with the cosmetic outcome.</w:t>
      </w:r>
    </w:p>
    <w:p w14:paraId="5072FA6F" w14:textId="1A4368C5" w:rsidR="00EA3AD6" w:rsidRPr="00B05342" w:rsidRDefault="00B05342" w:rsidP="00B05342">
      <w:pPr>
        <w:rPr>
          <w:rFonts w:ascii="Times New Roman" w:hAnsi="Times New Roman" w:cs="Times New Roman"/>
          <w:szCs w:val="24"/>
        </w:rPr>
      </w:pPr>
      <w:r w:rsidRPr="0059014D">
        <w:rPr>
          <w:rFonts w:ascii="Times New Roman" w:hAnsi="Times New Roman" w:cs="Times New Roman"/>
          <w:szCs w:val="24"/>
        </w:rPr>
        <w:t>*</w:t>
      </w:r>
      <w:r w:rsidRPr="0059014D">
        <w:rPr>
          <w:rFonts w:ascii="Times New Roman" w:hAnsi="Times New Roman" w:cs="Times New Roman"/>
        </w:rPr>
        <w:t xml:space="preserve"> S-P 3D E-NSM = single-port 3-dimensional endoscopic-assisted nipple-sparing mastectomy</w:t>
      </w:r>
      <w:bookmarkStart w:id="0" w:name="_GoBack"/>
      <w:bookmarkEnd w:id="0"/>
    </w:p>
    <w:sectPr w:rsidR="00EA3AD6" w:rsidRPr="00B053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4D8682" w14:textId="77777777" w:rsidR="00851DFE" w:rsidRDefault="00851DFE" w:rsidP="003C4125">
      <w:r>
        <w:separator/>
      </w:r>
    </w:p>
  </w:endnote>
  <w:endnote w:type="continuationSeparator" w:id="0">
    <w:p w14:paraId="3166C4D6" w14:textId="77777777" w:rsidR="00851DFE" w:rsidRDefault="00851DFE" w:rsidP="003C4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 U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DF2F5B" w14:textId="77777777" w:rsidR="00851DFE" w:rsidRDefault="00851DFE" w:rsidP="003C4125">
      <w:r>
        <w:separator/>
      </w:r>
    </w:p>
  </w:footnote>
  <w:footnote w:type="continuationSeparator" w:id="0">
    <w:p w14:paraId="026F7657" w14:textId="77777777" w:rsidR="00851DFE" w:rsidRDefault="00851DFE" w:rsidP="003C41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96D"/>
    <w:rsid w:val="000C367C"/>
    <w:rsid w:val="000C56C7"/>
    <w:rsid w:val="000C5FE1"/>
    <w:rsid w:val="000E258C"/>
    <w:rsid w:val="001A5D84"/>
    <w:rsid w:val="0025783C"/>
    <w:rsid w:val="002D7098"/>
    <w:rsid w:val="00323949"/>
    <w:rsid w:val="0033145D"/>
    <w:rsid w:val="00374ACE"/>
    <w:rsid w:val="003C4125"/>
    <w:rsid w:val="0048075D"/>
    <w:rsid w:val="004D7812"/>
    <w:rsid w:val="004E2EC0"/>
    <w:rsid w:val="004F407F"/>
    <w:rsid w:val="005773F9"/>
    <w:rsid w:val="006C6CE7"/>
    <w:rsid w:val="006D4643"/>
    <w:rsid w:val="0073490E"/>
    <w:rsid w:val="00744432"/>
    <w:rsid w:val="007A5CEC"/>
    <w:rsid w:val="007B62C7"/>
    <w:rsid w:val="007D183F"/>
    <w:rsid w:val="007E253B"/>
    <w:rsid w:val="007E78E4"/>
    <w:rsid w:val="00851DFE"/>
    <w:rsid w:val="008F0358"/>
    <w:rsid w:val="009E3A1D"/>
    <w:rsid w:val="00A62E91"/>
    <w:rsid w:val="00A76F86"/>
    <w:rsid w:val="00AC5907"/>
    <w:rsid w:val="00AE3154"/>
    <w:rsid w:val="00AE396D"/>
    <w:rsid w:val="00B05342"/>
    <w:rsid w:val="00B865A0"/>
    <w:rsid w:val="00BE5AA6"/>
    <w:rsid w:val="00C87991"/>
    <w:rsid w:val="00C9172D"/>
    <w:rsid w:val="00CC61B7"/>
    <w:rsid w:val="00D52C6A"/>
    <w:rsid w:val="00D90284"/>
    <w:rsid w:val="00D911FF"/>
    <w:rsid w:val="00E21345"/>
    <w:rsid w:val="00E46A6E"/>
    <w:rsid w:val="00E6073B"/>
    <w:rsid w:val="00E742E1"/>
    <w:rsid w:val="00EA3AD6"/>
    <w:rsid w:val="00F005D1"/>
    <w:rsid w:val="00F91399"/>
    <w:rsid w:val="00FA633C"/>
    <w:rsid w:val="00FA687C"/>
    <w:rsid w:val="00FC4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1F795"/>
  <w15:chartTrackingRefBased/>
  <w15:docId w15:val="{86F20B27-DFB5-BD4E-8E8A-93800F4D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E396D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E396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AE3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4125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3C4125"/>
    <w:rPr>
      <w:rFonts w:cs="Angsana New"/>
      <w:sz w:val="20"/>
      <w:szCs w:val="25"/>
    </w:rPr>
  </w:style>
  <w:style w:type="paragraph" w:styleId="Footer">
    <w:name w:val="footer"/>
    <w:basedOn w:val="Normal"/>
    <w:link w:val="FooterChar"/>
    <w:uiPriority w:val="99"/>
    <w:unhideWhenUsed/>
    <w:rsid w:val="003C4125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3C4125"/>
    <w:rPr>
      <w:rFonts w:cs="Angsan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sid w:val="000C5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6C7"/>
    <w:rPr>
      <w:rFonts w:eastAsiaTheme="minorHAnsi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6C7"/>
    <w:rPr>
      <w:rFonts w:eastAsiaTheme="minorHAnsi" w:cs="Angsana New"/>
      <w:sz w:val="20"/>
      <w:szCs w:val="25"/>
    </w:rPr>
  </w:style>
  <w:style w:type="table" w:styleId="PlainTable2">
    <w:name w:val="Plain Table 2"/>
    <w:basedOn w:val="TableNormal"/>
    <w:uiPriority w:val="42"/>
    <w:rsid w:val="000E25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B05342"/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36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8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89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2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44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0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06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0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1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6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6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3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84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4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96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3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74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0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77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2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4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9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72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7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6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4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73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2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7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3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8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1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0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71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8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66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9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6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56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wan Wongbangpho</dc:creator>
  <cp:keywords/>
  <dc:description/>
  <cp:lastModifiedBy>Chayanee Sae-lim</cp:lastModifiedBy>
  <cp:revision>2</cp:revision>
  <dcterms:created xsi:type="dcterms:W3CDTF">2023-09-06T02:14:00Z</dcterms:created>
  <dcterms:modified xsi:type="dcterms:W3CDTF">2023-09-06T02:14:00Z</dcterms:modified>
</cp:coreProperties>
</file>